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true"/>
        <w:keepLines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200" w:after="200"/>
        <w:jc w:val="center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Appendix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A: The details of interaction effect of the social distancing measures and explanatory variables (N=</w:t>
      </w:r>
      <w:bookmarkStart w:id="0" w:name="OLE_LINK2"/>
      <w:r>
        <w:rPr>
          <w:rFonts w:cs="Times New Roman" w:ascii="Times New Roman" w:hAnsi="Times New Roman"/>
          <w:sz w:val="24"/>
          <w:szCs w:val="24"/>
          <w:lang w:val="en-US" w:eastAsia="zh-CN"/>
        </w:rPr>
        <w:t>16,194</w:t>
      </w:r>
      <w:bookmarkEnd w:id="0"/>
      <w:r>
        <w:rPr>
          <w:rFonts w:cs="Times New Roman" w:ascii="Times New Roman" w:hAnsi="Times New Roman"/>
          <w:sz w:val="24"/>
          <w:szCs w:val="24"/>
          <w:lang w:val="en-US" w:eastAsia="zh-CN"/>
        </w:rPr>
        <w:t>).</w:t>
      </w:r>
    </w:p>
    <w:tbl>
      <w:tblPr>
        <w:tblW w:w="545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68"/>
        <w:gridCol w:w="831"/>
        <w:gridCol w:w="512"/>
        <w:gridCol w:w="1502"/>
        <w:gridCol w:w="883"/>
        <w:gridCol w:w="540"/>
        <w:gridCol w:w="1530"/>
        <w:gridCol w:w="1037"/>
        <w:gridCol w:w="569"/>
        <w:gridCol w:w="1440"/>
      </w:tblGrid>
      <w:tr>
        <w:trPr>
          <w:trHeight w:val="760" w:hRule="atLeast"/>
        </w:trPr>
        <w:tc>
          <w:tcPr>
            <w:tcW w:w="10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Reference category</w:t>
            </w:r>
          </w:p>
        </w:tc>
        <w:tc>
          <w:tcPr>
            <w:tcW w:w="20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Positive-Negative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Reference category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Positive-Negative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Reference category</w:t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Positive-Negative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95%C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e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bookmarkStart w:id="1" w:name="OLE_LINK1"/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>β</w:t>
            </w:r>
            <w:bookmarkEnd w:id="1"/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f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>β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OR (95%CI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Age×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(0.98-1.0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95-1.02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(1.03-1.08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(0.93-0.97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7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(0.90-0.96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(1.04-1.11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h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(023-0.93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0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(0.22-0.92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(0.24-0.98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i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(0.87-0.92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3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(0.85-0.91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(0.93-0.96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j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9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(0.17-0.83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1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(0.16-0.81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(0.18-0.87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pace1×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(0.74-3.4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6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(0.29-1.36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(1.04-2.38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0.42-0.96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92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(0.20-0.79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0(1.27-4.91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6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(0.06-0.61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12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(0.03-0.43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2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(0.10-0.90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37-1.1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9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(0.19-0.91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(0.65-1.63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5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(0.20-1.15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21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(0.11-0.84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(0.33-1.68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pace2×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(0.61-2.0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0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(0.50-1.65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(0.76-1.54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(0.65-1.3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8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(0.51-1.38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(0.73-1.97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(0.27-1.30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2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(0.23-1.27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0.32-1.31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(0.52-1.2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1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(0.42-1.30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(0.66-1.18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(0.65-2.31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(0.54-2.29)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(0.77-2.28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Time_Re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k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(0.94-1.1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(0.86-1.07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(0.94-1.07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(0.93-1.0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5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(0.87-1.05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(0.96-1.16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(0.69-1.0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1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(0.65-1.01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(0.70-1.04)</w:t>
            </w:r>
          </w:p>
        </w:tc>
      </w:tr>
      <w:tr>
        <w:trPr>
          <w:trHeight w:val="9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(0.81-0.96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7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(0.76-0.94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(0.84-0.94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(0.91-1.22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(0.86-1.19)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(0.93-1.21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Ln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N_Fan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l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(1.02-1.44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9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(0.70-0.98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(0.88-1.08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(0.93-1.1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6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(0.74-0.98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(1.02-1.36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(0.77-1.3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6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(0.63-1.14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(0.77-1.30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(0.98-1.2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9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(0.78-1.08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(0.99-1.17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(0.81-1.24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9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(0.65-1.05)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(0.80-1.18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Ln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N_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Follow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4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(0.53-0.97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(1.03-1.90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(1.02-1.47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0 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(0.68-0.98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(0.89-1.48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(0.68-1.13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(0.55-1.30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(0.75-1.88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(0.70-1.53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(0.64-1.0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(0.84-1.51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84-1.15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9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(0.53-1.06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(0.70-1.55)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(0.67-1.25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Ln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N_Post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(0.79-1.0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(0.92-1.27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(0.84-1.02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(0.98-1.1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(1.02-1.34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(0.75-0.98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(0.94-1.4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(1.00-1.59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(0.89-1.30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(1.01-1.29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(1.06-1.44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(0.97-1.15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(0.79-1.10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(0.83-1.22)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(0.75-0.99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Constant</w:t>
            </w:r>
          </w:p>
        </w:tc>
        <w:tc>
          <w:tcPr>
            <w:tcW w:w="28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0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7</w:t>
            </w:r>
          </w:p>
        </w:tc>
        <w:tc>
          <w:tcPr>
            <w:tcW w:w="29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0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1</w:t>
            </w:r>
          </w:p>
        </w:tc>
        <w:tc>
          <w:tcPr>
            <w:tcW w:w="304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6 </w:t>
            </w:r>
          </w:p>
        </w:tc>
      </w:tr>
      <w:tr>
        <w:trPr>
          <w:trHeight w:val="270" w:hRule="atLeast"/>
        </w:trPr>
        <w:tc>
          <w:tcPr>
            <w:tcW w:w="9912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note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5"/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DM1: delaying the resumption of work and school</w:t>
            </w:r>
          </w:p>
          <w:p>
            <w:pPr>
              <w:pStyle w:val="Footnote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b</w:t>
            </w: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: Beta coefficient</w:t>
            </w:r>
          </w:p>
          <w:p>
            <w:pPr>
              <w:pStyle w:val="Footnote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c</w:t>
            </w:r>
            <w:r>
              <w:rPr>
                <w:rFonts w:eastAsia="黑体" w:cs="Times New Roman" w:ascii="Times New Roman" w:hAnsi="Times New Roman"/>
                <w:kern w:val="0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: odds ratio</w:t>
            </w:r>
          </w:p>
          <w:p>
            <w:pPr>
              <w:pStyle w:val="Footnote"/>
              <w:rPr>
                <w:rFonts w:ascii="Times New Roman" w:hAnsi="Times New Roman" w:eastAsia="黑体" w:cs="Times New Roman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d</w:t>
            </w:r>
            <w:r>
              <w:rPr>
                <w:rFonts w:eastAsia="黑体" w:cs="Times New Roman" w:ascii="Times New Roman" w:hAnsi="Times New Roman"/>
                <w:kern w:val="0"/>
                <w:sz w:val="20"/>
                <w:szCs w:val="20"/>
              </w:rPr>
              <w:t>95% CI</w:t>
            </w:r>
            <w:r>
              <w:rPr>
                <w:rFonts w:eastAsia="黑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:</w:t>
            </w:r>
            <w:r>
              <w:rPr>
                <w:rFonts w:eastAsia="黑体" w:cs="Times New Roman" w:ascii="Times New Roman" w:hAnsi="Times New Roman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: 95% confidence interval</w:t>
            </w:r>
          </w:p>
          <w:p>
            <w:pPr>
              <w:pStyle w:val="Footnot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DM2: travel restrictions</w:t>
            </w:r>
          </w:p>
          <w:p>
            <w:pPr>
              <w:pStyle w:val="Footnot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DM3: traffic restrictions</w:t>
            </w:r>
          </w:p>
          <w:p>
            <w:pPr>
              <w:pStyle w:val="Footnot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.05</w:t>
            </w:r>
          </w:p>
          <w:p>
            <w:pPr>
              <w:pStyle w:val="Footnot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DM4: closing public spaces</w:t>
            </w:r>
          </w:p>
          <w:p>
            <w:pPr>
              <w:pStyle w:val="Footnot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DM5: community containment</w:t>
            </w:r>
          </w:p>
          <w:p>
            <w:pPr>
              <w:pStyle w:val="Footnote"/>
              <w:rPr>
                <w:rFonts w:ascii="Times New Roman" w:hAnsi="Times New Roman" w:eastAsia="黑体" w:cs="Times New Roman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DM6: extending the Lunar New Year holiday</w:t>
            </w:r>
          </w:p>
          <w:p>
            <w:pPr>
              <w:pStyle w:val="Footnote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ime_Reg: Registration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year</w:t>
            </w:r>
          </w:p>
          <w:p>
            <w:pPr>
              <w:pStyle w:val="Footnot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Ln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_Fan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Logarithm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of 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 numbers</w:t>
            </w:r>
          </w:p>
          <w:p>
            <w:pPr>
              <w:pStyle w:val="Footnot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Ln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_Follow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Logarithm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of 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llow numbers</w:t>
            </w:r>
          </w:p>
          <w:p>
            <w:pPr>
              <w:pStyle w:val="Footnote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Ln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_Po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Logarithm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of 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st numbers</w:t>
            </w:r>
            <w:bookmarkEnd w:id="2"/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8"/>
        </w:rPr>
        <w:t xml:space="preserve">Continued Table </w:t>
      </w:r>
      <w:r>
        <w:rPr>
          <w:rFonts w:cs="Times New Roman" w:ascii="Times New Roman" w:hAnsi="Times New Roman"/>
          <w:sz w:val="22"/>
          <w:szCs w:val="28"/>
          <w:lang w:val="en-US" w:eastAsia="zh-CN"/>
        </w:rPr>
        <w:t>A</w:t>
      </w:r>
      <w:r>
        <w:rPr>
          <w:rFonts w:cs="Times New Roman" w:ascii="Times New Roman" w:hAnsi="Times New Roman"/>
          <w:sz w:val="22"/>
          <w:szCs w:val="28"/>
        </w:rPr>
        <w:t>.</w:t>
      </w:r>
    </w:p>
    <w:tbl>
      <w:tblPr>
        <w:tblW w:w="545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68"/>
        <w:gridCol w:w="831"/>
        <w:gridCol w:w="512"/>
        <w:gridCol w:w="1502"/>
        <w:gridCol w:w="883"/>
        <w:gridCol w:w="540"/>
        <w:gridCol w:w="1530"/>
        <w:gridCol w:w="1037"/>
        <w:gridCol w:w="569"/>
        <w:gridCol w:w="1440"/>
      </w:tblGrid>
      <w:tr>
        <w:trPr>
          <w:trHeight w:val="760" w:hRule="atLeast"/>
        </w:trPr>
        <w:tc>
          <w:tcPr>
            <w:tcW w:w="10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Reference category</w:t>
            </w:r>
          </w:p>
        </w:tc>
        <w:tc>
          <w:tcPr>
            <w:tcW w:w="20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Positive-Negative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Reference category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Positive-Negative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Reference category</w:t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Positive-Negative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>β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>β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>β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OR (95%CI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Age×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(1.07-4.45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(1.09-1.15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0(1.21-6.01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(1.09-4.53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(1.10-1.18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5(1.23-6.12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(1.02-4.21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(1.04-1.08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(1.15-5.70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(0.96-3.9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(0.25-1.04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(0.42-3.60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(0.28-2.36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(0.19-0.92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(1.08-5.39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pace1×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3(1.65-16.54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(0.85-2.74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(0.87-5.11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0(2.33-29.52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(1.10-5.35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4(1.19-9.41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2(1.12-9.89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(0.62-1.53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(0.60-2.99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3(1.07-11.00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(0.09-0.94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(0.11-1.54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8(0.65-9.52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(0.29-1.80)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(0.56-3.42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pace2×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(0.77-3.70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(0.79-1.92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(0.43-1.54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(0.79-4.40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(0.77-2.39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(0.44-1.86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(0.77-3.1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(0.85-1.53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(0.44-1.30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(0.64-2.9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(0.34-1.56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(0.20-1.17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(0.85-5.00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(0.82-2.75)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36-1.21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Time_Reg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(0.96-1.4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(1.05-1.23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(0.82-1.10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(0.99-1.5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(1.07-1.32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(0.84-1.17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(0.96-1.4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(1.07-1.19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(0.83-1.08)</w:t>
            </w:r>
          </w:p>
        </w:tc>
      </w:tr>
      <w:tr>
        <w:trPr>
          <w:trHeight w:val="9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(0.85-1.2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(0.78-1.18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(0.63-1.02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(0.98-1.58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(1.04-1.38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(0.73-0.96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Ln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N_Fan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74-1.2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0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(0.80-1.02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(0.81-1.24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(0.87-1.5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(0.93-1.28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(0.95-1.53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(0.77-1.3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(0.85-1.01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(0.85-1.25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(0.82-1.4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(0.70-1.22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(0.74-1.42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70-1.35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0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(0.73-1.11)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(0.90-1.36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Ln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N_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Follow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(0.77-1.8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(0.99-1.56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(0.94-1.91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(0.53-1.3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(0.66-1.19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(0.64-1.42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97(0.65-1.4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(0.87-1.19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(0.80-1.49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(0.63-1.4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(0.69-1.59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(0.69-1.86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(0.54-1.45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(0.66-1.30)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(0.77-1.51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Ln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N_Post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×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(0.70-1.0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(0.77-0.99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(0.91-1.27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(0.63-0.99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(0.69-0.95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(0.82-1.20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(0.77-1.1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(0.87-1.03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(1.01-1.34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80-1.2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(0.83-1.25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(0.99-1.58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(0.63-1.01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0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(0.70-0.96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bidi="ar"/>
              </w:rPr>
              <w:t>SDM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(1.04-1.44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Constant</w:t>
            </w:r>
          </w:p>
        </w:tc>
        <w:tc>
          <w:tcPr>
            <w:tcW w:w="28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8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15.47</w:t>
            </w:r>
          </w:p>
        </w:tc>
        <w:tc>
          <w:tcPr>
            <w:tcW w:w="29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0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78</w:t>
            </w:r>
          </w:p>
        </w:tc>
        <w:tc>
          <w:tcPr>
            <w:tcW w:w="304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 xml:space="preserve">         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20.3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/>
      </w:r>
    </w:p>
    <w:sectPr>
      <w:type w:val="nextPage"/>
      <w:pgSz w:w="11906" w:h="16838"/>
      <w:pgMar w:left="1406" w:right="140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3T16:11:00Z</dcterms:created>
  <dc:creator>YR.</dc:creator>
  <dc:description/>
  <dc:language>en-US</dc:language>
  <cp:lastModifiedBy>YR.</cp:lastModifiedBy>
  <dcterms:modified xsi:type="dcterms:W3CDTF">2021-02-19T06:44:4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